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4780A" w14:textId="74E84DB5" w:rsidR="00552850" w:rsidRPr="00552850" w:rsidRDefault="00552850" w:rsidP="000935CE">
      <w:r w:rsidRPr="00552850">
        <w:t xml:space="preserve">Additional file 2: </w:t>
      </w:r>
      <w:bookmarkStart w:id="0" w:name="_GoBack"/>
      <w:bookmarkEnd w:id="0"/>
      <w:r w:rsidRPr="00552850">
        <w:t>GRADE Table for Certainty of Evidence</w:t>
      </w:r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2296"/>
        <w:gridCol w:w="869"/>
        <w:gridCol w:w="830"/>
        <w:gridCol w:w="1236"/>
        <w:gridCol w:w="1452"/>
        <w:gridCol w:w="1327"/>
        <w:gridCol w:w="1430"/>
        <w:gridCol w:w="1245"/>
        <w:gridCol w:w="1648"/>
        <w:gridCol w:w="1701"/>
      </w:tblGrid>
      <w:tr w:rsidR="00807A13" w14:paraId="58748C17" w14:textId="77777777" w:rsidTr="00362460">
        <w:trPr>
          <w:trHeight w:val="269"/>
        </w:trPr>
        <w:tc>
          <w:tcPr>
            <w:tcW w:w="10685" w:type="dxa"/>
            <w:gridSpan w:val="8"/>
          </w:tcPr>
          <w:p w14:paraId="24EFA51B" w14:textId="77777777" w:rsidR="0067655F" w:rsidRDefault="0067655F" w:rsidP="0067655F">
            <w:pPr>
              <w:jc w:val="center"/>
              <w:rPr>
                <w:b/>
                <w:sz w:val="24"/>
              </w:rPr>
            </w:pPr>
          </w:p>
          <w:p w14:paraId="59943DB0" w14:textId="2DC62113" w:rsidR="00807A13" w:rsidRDefault="0067655F" w:rsidP="0067655F">
            <w:pPr>
              <w:jc w:val="center"/>
              <w:rPr>
                <w:b/>
                <w:sz w:val="24"/>
              </w:rPr>
            </w:pPr>
            <w:r w:rsidRPr="00CC220A">
              <w:rPr>
                <w:b/>
                <w:sz w:val="24"/>
              </w:rPr>
              <w:t>Quality assessment</w:t>
            </w:r>
          </w:p>
          <w:p w14:paraId="5F217115" w14:textId="26D87885" w:rsidR="0067655F" w:rsidRDefault="0067655F" w:rsidP="0067655F">
            <w:pPr>
              <w:jc w:val="center"/>
            </w:pPr>
          </w:p>
        </w:tc>
        <w:tc>
          <w:tcPr>
            <w:tcW w:w="1648" w:type="dxa"/>
            <w:vMerge w:val="restart"/>
          </w:tcPr>
          <w:p w14:paraId="15A34E94" w14:textId="77777777" w:rsidR="0067655F" w:rsidRDefault="0067655F" w:rsidP="000935CE">
            <w:pPr>
              <w:rPr>
                <w:b/>
                <w:sz w:val="24"/>
              </w:rPr>
            </w:pPr>
          </w:p>
          <w:p w14:paraId="20FC0DD2" w14:textId="270F6BB2" w:rsidR="00807A13" w:rsidRPr="00CC220A" w:rsidRDefault="00807A13" w:rsidP="000935CE">
            <w:pPr>
              <w:rPr>
                <w:b/>
                <w:sz w:val="24"/>
              </w:rPr>
            </w:pPr>
            <w:r w:rsidRPr="00CC220A">
              <w:rPr>
                <w:b/>
                <w:sz w:val="24"/>
              </w:rPr>
              <w:t>No of pa</w:t>
            </w:r>
            <w:r w:rsidR="000B5D2E">
              <w:rPr>
                <w:b/>
                <w:sz w:val="24"/>
              </w:rPr>
              <w:t>tients</w:t>
            </w:r>
          </w:p>
        </w:tc>
        <w:tc>
          <w:tcPr>
            <w:tcW w:w="1701" w:type="dxa"/>
            <w:vMerge w:val="restart"/>
          </w:tcPr>
          <w:p w14:paraId="6523E99D" w14:textId="77777777" w:rsidR="0067655F" w:rsidRDefault="0067655F" w:rsidP="000935CE">
            <w:pPr>
              <w:rPr>
                <w:b/>
                <w:sz w:val="24"/>
              </w:rPr>
            </w:pPr>
          </w:p>
          <w:p w14:paraId="071CDD99" w14:textId="350A3F1C" w:rsidR="00807A13" w:rsidRPr="00CC220A" w:rsidRDefault="00807A13" w:rsidP="000935CE">
            <w:pPr>
              <w:rPr>
                <w:b/>
                <w:sz w:val="24"/>
              </w:rPr>
            </w:pPr>
            <w:r w:rsidRPr="00884872">
              <w:rPr>
                <w:b/>
                <w:sz w:val="24"/>
              </w:rPr>
              <w:t>Overall</w:t>
            </w:r>
            <w:r w:rsidRPr="00CC220A">
              <w:rPr>
                <w:b/>
                <w:sz w:val="24"/>
              </w:rPr>
              <w:t xml:space="preserve"> certainty of evidence</w:t>
            </w:r>
          </w:p>
        </w:tc>
      </w:tr>
      <w:tr w:rsidR="00807A13" w:rsidRPr="00CC220A" w14:paraId="093DF133" w14:textId="77777777" w:rsidTr="00362460">
        <w:tc>
          <w:tcPr>
            <w:tcW w:w="2296" w:type="dxa"/>
          </w:tcPr>
          <w:p w14:paraId="0A2F32C3" w14:textId="2FA9BB79" w:rsidR="00807A13" w:rsidRPr="00CC220A" w:rsidRDefault="00807A13" w:rsidP="000935CE">
            <w:pPr>
              <w:rPr>
                <w:b/>
              </w:rPr>
            </w:pPr>
            <w:r w:rsidRPr="00CC220A">
              <w:rPr>
                <w:b/>
              </w:rPr>
              <w:t>Intervention/Outcome</w:t>
            </w:r>
          </w:p>
        </w:tc>
        <w:tc>
          <w:tcPr>
            <w:tcW w:w="869" w:type="dxa"/>
          </w:tcPr>
          <w:p w14:paraId="4FBB259A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No of studies</w:t>
            </w:r>
          </w:p>
        </w:tc>
        <w:tc>
          <w:tcPr>
            <w:tcW w:w="830" w:type="dxa"/>
          </w:tcPr>
          <w:p w14:paraId="599E58B7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Design</w:t>
            </w:r>
          </w:p>
        </w:tc>
        <w:tc>
          <w:tcPr>
            <w:tcW w:w="1236" w:type="dxa"/>
          </w:tcPr>
          <w:p w14:paraId="2ABE412B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Limitations</w:t>
            </w:r>
          </w:p>
        </w:tc>
        <w:tc>
          <w:tcPr>
            <w:tcW w:w="1452" w:type="dxa"/>
          </w:tcPr>
          <w:p w14:paraId="5FD6DC8B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Inconsistency</w:t>
            </w:r>
          </w:p>
        </w:tc>
        <w:tc>
          <w:tcPr>
            <w:tcW w:w="1327" w:type="dxa"/>
          </w:tcPr>
          <w:p w14:paraId="50D7BD1A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Indirectness</w:t>
            </w:r>
          </w:p>
        </w:tc>
        <w:tc>
          <w:tcPr>
            <w:tcW w:w="1430" w:type="dxa"/>
          </w:tcPr>
          <w:p w14:paraId="7F7E6AE7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Imprecision</w:t>
            </w:r>
          </w:p>
        </w:tc>
        <w:tc>
          <w:tcPr>
            <w:tcW w:w="1245" w:type="dxa"/>
          </w:tcPr>
          <w:p w14:paraId="2FD825AB" w14:textId="77777777" w:rsidR="00807A13" w:rsidRPr="00CC220A" w:rsidRDefault="00807A13" w:rsidP="002F63A8">
            <w:pPr>
              <w:jc w:val="center"/>
              <w:rPr>
                <w:b/>
              </w:rPr>
            </w:pPr>
            <w:r w:rsidRPr="00CC220A">
              <w:rPr>
                <w:b/>
              </w:rPr>
              <w:t>Publication bias</w:t>
            </w:r>
          </w:p>
        </w:tc>
        <w:tc>
          <w:tcPr>
            <w:tcW w:w="1648" w:type="dxa"/>
            <w:vMerge/>
          </w:tcPr>
          <w:p w14:paraId="1229CD71" w14:textId="04D5F28A" w:rsidR="00807A13" w:rsidRPr="00CC220A" w:rsidRDefault="00807A13" w:rsidP="002F63A8">
            <w:pPr>
              <w:jc w:val="center"/>
              <w:rPr>
                <w:b/>
              </w:rPr>
            </w:pPr>
          </w:p>
        </w:tc>
        <w:tc>
          <w:tcPr>
            <w:tcW w:w="1701" w:type="dxa"/>
            <w:vMerge/>
          </w:tcPr>
          <w:p w14:paraId="0DDD9285" w14:textId="77777777" w:rsidR="00807A13" w:rsidRPr="00CC220A" w:rsidRDefault="00807A13" w:rsidP="002F63A8">
            <w:pPr>
              <w:jc w:val="center"/>
              <w:rPr>
                <w:b/>
              </w:rPr>
            </w:pPr>
          </w:p>
        </w:tc>
      </w:tr>
      <w:tr w:rsidR="000935CE" w14:paraId="103755CF" w14:textId="77777777" w:rsidTr="00362460">
        <w:tc>
          <w:tcPr>
            <w:tcW w:w="14034" w:type="dxa"/>
            <w:gridSpan w:val="10"/>
          </w:tcPr>
          <w:p w14:paraId="52163FBA" w14:textId="4B8674BE" w:rsidR="000935CE" w:rsidRDefault="00207A78" w:rsidP="00CC220A">
            <w:r>
              <w:rPr>
                <w:b/>
              </w:rPr>
              <w:t xml:space="preserve">CIN </w:t>
            </w:r>
            <w:r w:rsidR="000935CE" w:rsidRPr="00CC220A">
              <w:rPr>
                <w:b/>
              </w:rPr>
              <w:t>Regression</w:t>
            </w:r>
          </w:p>
        </w:tc>
      </w:tr>
      <w:tr w:rsidR="00362460" w14:paraId="1EB50570" w14:textId="77777777" w:rsidTr="00362460">
        <w:tc>
          <w:tcPr>
            <w:tcW w:w="2296" w:type="dxa"/>
          </w:tcPr>
          <w:p w14:paraId="2422E872" w14:textId="77777777" w:rsidR="000935CE" w:rsidRDefault="000935CE" w:rsidP="000935CE">
            <w:r>
              <w:t>5-Fluorouracil</w:t>
            </w:r>
          </w:p>
          <w:p w14:paraId="35E3A045" w14:textId="5B2E8EA3" w:rsidR="000935CE" w:rsidRDefault="000935CE" w:rsidP="000935CE"/>
        </w:tc>
        <w:tc>
          <w:tcPr>
            <w:tcW w:w="869" w:type="dxa"/>
          </w:tcPr>
          <w:p w14:paraId="78884823" w14:textId="77777777" w:rsidR="000935CE" w:rsidRDefault="000935CE" w:rsidP="002F63A8">
            <w:pPr>
              <w:jc w:val="center"/>
            </w:pPr>
            <w:r>
              <w:t>2</w:t>
            </w:r>
          </w:p>
        </w:tc>
        <w:tc>
          <w:tcPr>
            <w:tcW w:w="830" w:type="dxa"/>
          </w:tcPr>
          <w:p w14:paraId="1F445516" w14:textId="77777777" w:rsidR="000935CE" w:rsidRDefault="000935CE" w:rsidP="002F63A8">
            <w:pPr>
              <w:jc w:val="center"/>
            </w:pPr>
            <w:r>
              <w:t>RCT</w:t>
            </w:r>
          </w:p>
        </w:tc>
        <w:tc>
          <w:tcPr>
            <w:tcW w:w="1236" w:type="dxa"/>
          </w:tcPr>
          <w:p w14:paraId="1B80F5E6" w14:textId="3088EE16" w:rsidR="000935CE" w:rsidRPr="006D3140" w:rsidRDefault="00E622DB" w:rsidP="002F63A8">
            <w:pPr>
              <w:jc w:val="center"/>
            </w:pPr>
            <w:r w:rsidRPr="006D3140">
              <w:t>Serious</w:t>
            </w:r>
            <w:r w:rsidRPr="006D3140">
              <w:rPr>
                <w:vertAlign w:val="superscript"/>
              </w:rPr>
              <w:t>a</w:t>
            </w:r>
          </w:p>
        </w:tc>
        <w:tc>
          <w:tcPr>
            <w:tcW w:w="1452" w:type="dxa"/>
          </w:tcPr>
          <w:p w14:paraId="3D664847" w14:textId="04233C56" w:rsidR="000935CE" w:rsidRPr="006D3140" w:rsidRDefault="00F73FAB" w:rsidP="002F63A8">
            <w:pPr>
              <w:jc w:val="center"/>
            </w:pPr>
            <w:r w:rsidRPr="006D3140">
              <w:t>Serious</w:t>
            </w:r>
            <w:r w:rsidR="000935CE" w:rsidRPr="006D3140">
              <w:rPr>
                <w:vertAlign w:val="superscript"/>
              </w:rPr>
              <w:t>b</w:t>
            </w:r>
          </w:p>
        </w:tc>
        <w:tc>
          <w:tcPr>
            <w:tcW w:w="1327" w:type="dxa"/>
          </w:tcPr>
          <w:p w14:paraId="17EFAFD3" w14:textId="480F8E9C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D315B2" w:rsidRPr="006D3140">
              <w:t xml:space="preserve"> serious indirectness</w:t>
            </w:r>
          </w:p>
        </w:tc>
        <w:tc>
          <w:tcPr>
            <w:tcW w:w="1430" w:type="dxa"/>
          </w:tcPr>
          <w:p w14:paraId="6138F7EF" w14:textId="160506FF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D315B2" w:rsidRPr="006D3140">
              <w:t xml:space="preserve"> serious imprecision</w:t>
            </w:r>
          </w:p>
        </w:tc>
        <w:tc>
          <w:tcPr>
            <w:tcW w:w="1245" w:type="dxa"/>
          </w:tcPr>
          <w:p w14:paraId="618C7433" w14:textId="5A945C6E" w:rsidR="000935CE" w:rsidRDefault="00F73FAB" w:rsidP="002F63A8">
            <w:pPr>
              <w:jc w:val="center"/>
            </w:pPr>
            <w:r>
              <w:t>No</w:t>
            </w:r>
            <w:r w:rsidR="00580F38">
              <w:t>ne</w:t>
            </w:r>
          </w:p>
        </w:tc>
        <w:tc>
          <w:tcPr>
            <w:tcW w:w="1648" w:type="dxa"/>
          </w:tcPr>
          <w:p w14:paraId="6452A357" w14:textId="0E4CDEDD" w:rsidR="000935CE" w:rsidRDefault="000935CE" w:rsidP="002F63A8">
            <w:pPr>
              <w:jc w:val="center"/>
            </w:pPr>
            <w:r>
              <w:t>149</w:t>
            </w:r>
          </w:p>
        </w:tc>
        <w:tc>
          <w:tcPr>
            <w:tcW w:w="1701" w:type="dxa"/>
          </w:tcPr>
          <w:p w14:paraId="40FDEA13" w14:textId="39730FBE" w:rsidR="000935CE" w:rsidRDefault="0047087F" w:rsidP="002F63A8">
            <w:pPr>
              <w:jc w:val="center"/>
            </w:pPr>
            <w:r>
              <w:t>Low</w:t>
            </w:r>
          </w:p>
        </w:tc>
      </w:tr>
      <w:tr w:rsidR="00362460" w14:paraId="19A328E4" w14:textId="77777777" w:rsidTr="00362460">
        <w:tc>
          <w:tcPr>
            <w:tcW w:w="2296" w:type="dxa"/>
          </w:tcPr>
          <w:p w14:paraId="1FA85240" w14:textId="77777777" w:rsidR="000935CE" w:rsidRDefault="000935CE" w:rsidP="000935CE">
            <w:r>
              <w:t>all-trans retinoic acid</w:t>
            </w:r>
          </w:p>
          <w:p w14:paraId="219E491F" w14:textId="6A3C2019" w:rsidR="000935CE" w:rsidRDefault="000935CE" w:rsidP="000935CE"/>
        </w:tc>
        <w:tc>
          <w:tcPr>
            <w:tcW w:w="869" w:type="dxa"/>
          </w:tcPr>
          <w:p w14:paraId="5067DCEA" w14:textId="77777777" w:rsidR="000935CE" w:rsidRDefault="000935CE" w:rsidP="002F63A8">
            <w:pPr>
              <w:jc w:val="center"/>
            </w:pPr>
            <w:r>
              <w:t>2</w:t>
            </w:r>
          </w:p>
        </w:tc>
        <w:tc>
          <w:tcPr>
            <w:tcW w:w="830" w:type="dxa"/>
          </w:tcPr>
          <w:p w14:paraId="3B92CEC1" w14:textId="77777777" w:rsidR="000935CE" w:rsidRDefault="000935CE" w:rsidP="002F63A8">
            <w:pPr>
              <w:jc w:val="center"/>
            </w:pPr>
            <w:r>
              <w:t>RCT</w:t>
            </w:r>
          </w:p>
        </w:tc>
        <w:tc>
          <w:tcPr>
            <w:tcW w:w="1236" w:type="dxa"/>
          </w:tcPr>
          <w:p w14:paraId="0A12A27A" w14:textId="48D331F8" w:rsidR="000935CE" w:rsidRPr="006D3140" w:rsidRDefault="00E622DB" w:rsidP="002F63A8">
            <w:pPr>
              <w:jc w:val="center"/>
            </w:pPr>
            <w:r w:rsidRPr="006D3140">
              <w:t>Serious</w:t>
            </w:r>
            <w:r w:rsidRPr="006D3140">
              <w:rPr>
                <w:vertAlign w:val="superscript"/>
              </w:rPr>
              <w:t>c</w:t>
            </w:r>
          </w:p>
        </w:tc>
        <w:tc>
          <w:tcPr>
            <w:tcW w:w="1452" w:type="dxa"/>
          </w:tcPr>
          <w:p w14:paraId="07EFC611" w14:textId="2DEE68B3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4605EC" w:rsidRPr="006D3140">
              <w:t xml:space="preserve"> serious inconsistency</w:t>
            </w:r>
          </w:p>
        </w:tc>
        <w:tc>
          <w:tcPr>
            <w:tcW w:w="1327" w:type="dxa"/>
          </w:tcPr>
          <w:p w14:paraId="148E1FF1" w14:textId="58A77222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4605EC" w:rsidRPr="006D3140">
              <w:t xml:space="preserve"> serious indirectness</w:t>
            </w:r>
          </w:p>
        </w:tc>
        <w:tc>
          <w:tcPr>
            <w:tcW w:w="1430" w:type="dxa"/>
          </w:tcPr>
          <w:p w14:paraId="2B6C2902" w14:textId="08DEF1D8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4605EC" w:rsidRPr="006D3140">
              <w:t xml:space="preserve"> serious imprecision</w:t>
            </w:r>
          </w:p>
        </w:tc>
        <w:tc>
          <w:tcPr>
            <w:tcW w:w="1245" w:type="dxa"/>
          </w:tcPr>
          <w:p w14:paraId="6F6DFE00" w14:textId="1BA59274" w:rsidR="000935CE" w:rsidRDefault="00F73FAB" w:rsidP="002F63A8">
            <w:pPr>
              <w:jc w:val="center"/>
            </w:pPr>
            <w:r>
              <w:t>No</w:t>
            </w:r>
            <w:r w:rsidR="00580F38">
              <w:t>ne</w:t>
            </w:r>
          </w:p>
        </w:tc>
        <w:tc>
          <w:tcPr>
            <w:tcW w:w="1648" w:type="dxa"/>
          </w:tcPr>
          <w:p w14:paraId="69B642C1" w14:textId="3033149D" w:rsidR="000935CE" w:rsidRDefault="000935CE" w:rsidP="002F63A8">
            <w:pPr>
              <w:jc w:val="center"/>
            </w:pPr>
            <w:r>
              <w:t>406</w:t>
            </w:r>
          </w:p>
        </w:tc>
        <w:tc>
          <w:tcPr>
            <w:tcW w:w="1701" w:type="dxa"/>
          </w:tcPr>
          <w:p w14:paraId="71013B2D" w14:textId="5A44FB44" w:rsidR="000935CE" w:rsidRDefault="0047087F" w:rsidP="002F63A8">
            <w:pPr>
              <w:jc w:val="center"/>
            </w:pPr>
            <w:r w:rsidRPr="00B62101">
              <w:t>Moderate</w:t>
            </w:r>
          </w:p>
        </w:tc>
      </w:tr>
      <w:tr w:rsidR="00362460" w14:paraId="2CBB1358" w14:textId="77777777" w:rsidTr="00362460">
        <w:tc>
          <w:tcPr>
            <w:tcW w:w="2296" w:type="dxa"/>
          </w:tcPr>
          <w:p w14:paraId="0FFB4938" w14:textId="77777777" w:rsidR="000935CE" w:rsidRDefault="000935CE" w:rsidP="000935CE">
            <w:r>
              <w:t>Imiquimod</w:t>
            </w:r>
          </w:p>
          <w:p w14:paraId="23646375" w14:textId="17681BB2" w:rsidR="000935CE" w:rsidRDefault="000935CE" w:rsidP="000935CE"/>
        </w:tc>
        <w:tc>
          <w:tcPr>
            <w:tcW w:w="869" w:type="dxa"/>
          </w:tcPr>
          <w:p w14:paraId="5D4854EC" w14:textId="77777777" w:rsidR="000935CE" w:rsidRDefault="000935CE" w:rsidP="002F63A8">
            <w:pPr>
              <w:jc w:val="center"/>
            </w:pPr>
            <w:r>
              <w:t>1</w:t>
            </w:r>
          </w:p>
        </w:tc>
        <w:tc>
          <w:tcPr>
            <w:tcW w:w="830" w:type="dxa"/>
          </w:tcPr>
          <w:p w14:paraId="3AEEBE45" w14:textId="77777777" w:rsidR="000935CE" w:rsidRDefault="000935CE" w:rsidP="002F63A8">
            <w:pPr>
              <w:jc w:val="center"/>
            </w:pPr>
            <w:r>
              <w:t>RCT</w:t>
            </w:r>
          </w:p>
        </w:tc>
        <w:tc>
          <w:tcPr>
            <w:tcW w:w="1236" w:type="dxa"/>
          </w:tcPr>
          <w:p w14:paraId="7406436A" w14:textId="3686782C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2C3622" w:rsidRPr="006D3140">
              <w:t xml:space="preserve"> serious limitations</w:t>
            </w:r>
          </w:p>
        </w:tc>
        <w:tc>
          <w:tcPr>
            <w:tcW w:w="1452" w:type="dxa"/>
          </w:tcPr>
          <w:p w14:paraId="2F553E5B" w14:textId="094DBCDA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D315B2" w:rsidRPr="006D3140">
              <w:t xml:space="preserve"> serious inconsistency</w:t>
            </w:r>
          </w:p>
        </w:tc>
        <w:tc>
          <w:tcPr>
            <w:tcW w:w="1327" w:type="dxa"/>
          </w:tcPr>
          <w:p w14:paraId="744604D8" w14:textId="651E9ED7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D315B2" w:rsidRPr="006D3140">
              <w:t xml:space="preserve"> serious indirectness</w:t>
            </w:r>
          </w:p>
        </w:tc>
        <w:tc>
          <w:tcPr>
            <w:tcW w:w="1430" w:type="dxa"/>
          </w:tcPr>
          <w:p w14:paraId="3D34BFDD" w14:textId="46A980B8" w:rsidR="000935CE" w:rsidRPr="006D3140" w:rsidRDefault="009970BF" w:rsidP="002F63A8">
            <w:pPr>
              <w:jc w:val="center"/>
            </w:pPr>
            <w:r w:rsidRPr="006D3140">
              <w:t>Very s</w:t>
            </w:r>
            <w:r w:rsidR="00F73FAB" w:rsidRPr="006D3140">
              <w:t>erious</w:t>
            </w:r>
            <w:r w:rsidR="000935CE" w:rsidRPr="006D3140">
              <w:rPr>
                <w:vertAlign w:val="superscript"/>
              </w:rPr>
              <w:t>d</w:t>
            </w:r>
          </w:p>
        </w:tc>
        <w:tc>
          <w:tcPr>
            <w:tcW w:w="1245" w:type="dxa"/>
          </w:tcPr>
          <w:p w14:paraId="2BB1629E" w14:textId="50944D0C" w:rsidR="000935CE" w:rsidRDefault="00F73FAB" w:rsidP="002F63A8">
            <w:pPr>
              <w:jc w:val="center"/>
            </w:pPr>
            <w:r>
              <w:t>No</w:t>
            </w:r>
            <w:r w:rsidR="00580F38">
              <w:t>ne</w:t>
            </w:r>
          </w:p>
        </w:tc>
        <w:tc>
          <w:tcPr>
            <w:tcW w:w="1648" w:type="dxa"/>
          </w:tcPr>
          <w:p w14:paraId="4F211F5D" w14:textId="04583932" w:rsidR="000935CE" w:rsidRDefault="000935CE" w:rsidP="002F63A8">
            <w:pPr>
              <w:jc w:val="center"/>
            </w:pPr>
            <w:r>
              <w:t>55</w:t>
            </w:r>
          </w:p>
        </w:tc>
        <w:tc>
          <w:tcPr>
            <w:tcW w:w="1701" w:type="dxa"/>
          </w:tcPr>
          <w:p w14:paraId="329DB4B9" w14:textId="7A375E6D" w:rsidR="000935CE" w:rsidRDefault="009970BF" w:rsidP="002F63A8">
            <w:pPr>
              <w:jc w:val="center"/>
            </w:pPr>
            <w:r>
              <w:t>Low</w:t>
            </w:r>
          </w:p>
        </w:tc>
      </w:tr>
      <w:tr w:rsidR="000935CE" w14:paraId="03DCA480" w14:textId="77777777" w:rsidTr="00362460">
        <w:tc>
          <w:tcPr>
            <w:tcW w:w="14034" w:type="dxa"/>
            <w:gridSpan w:val="10"/>
          </w:tcPr>
          <w:p w14:paraId="4E9B2EB4" w14:textId="6CD442A4" w:rsidR="000935CE" w:rsidRPr="006D3140" w:rsidRDefault="00207A78" w:rsidP="00CC220A">
            <w:r w:rsidRPr="006D3140">
              <w:rPr>
                <w:b/>
              </w:rPr>
              <w:t xml:space="preserve">CIN </w:t>
            </w:r>
            <w:r w:rsidR="000935CE" w:rsidRPr="006D3140">
              <w:rPr>
                <w:b/>
              </w:rPr>
              <w:t>Remission</w:t>
            </w:r>
          </w:p>
        </w:tc>
      </w:tr>
      <w:tr w:rsidR="00362460" w14:paraId="6EDCCDDE" w14:textId="77777777" w:rsidTr="00362460">
        <w:tc>
          <w:tcPr>
            <w:tcW w:w="2296" w:type="dxa"/>
            <w:tcBorders>
              <w:bottom w:val="single" w:sz="4" w:space="0" w:color="auto"/>
            </w:tcBorders>
          </w:tcPr>
          <w:p w14:paraId="1B6E1618" w14:textId="77777777" w:rsidR="000935CE" w:rsidRDefault="000935CE" w:rsidP="000935CE">
            <w:r>
              <w:t>Cidofovir</w:t>
            </w:r>
          </w:p>
          <w:p w14:paraId="429F7A79" w14:textId="36349CBF" w:rsidR="000935CE" w:rsidRDefault="000935CE" w:rsidP="000935CE"/>
        </w:tc>
        <w:tc>
          <w:tcPr>
            <w:tcW w:w="869" w:type="dxa"/>
            <w:tcBorders>
              <w:bottom w:val="single" w:sz="4" w:space="0" w:color="auto"/>
            </w:tcBorders>
          </w:tcPr>
          <w:p w14:paraId="7B2A41BB" w14:textId="77777777" w:rsidR="000935CE" w:rsidRDefault="000935CE" w:rsidP="002F63A8">
            <w:pPr>
              <w:jc w:val="center"/>
            </w:pPr>
            <w: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F28919B" w14:textId="77777777" w:rsidR="000935CE" w:rsidRDefault="000935CE" w:rsidP="002F63A8">
            <w:pPr>
              <w:jc w:val="center"/>
            </w:pPr>
            <w:r>
              <w:t>RCT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14:paraId="7266A5B9" w14:textId="71823D15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2C3622" w:rsidRPr="006D3140">
              <w:t xml:space="preserve"> serious limitations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66F08FCF" w14:textId="1B9178A2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D315B2" w:rsidRPr="006D3140">
              <w:t xml:space="preserve"> serious inconsistency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35C9DDBA" w14:textId="0DDD240B" w:rsidR="000935CE" w:rsidRPr="006D3140" w:rsidRDefault="00F73FAB" w:rsidP="002F63A8">
            <w:pPr>
              <w:jc w:val="center"/>
            </w:pPr>
            <w:r w:rsidRPr="006D3140">
              <w:t>No</w:t>
            </w:r>
            <w:r w:rsidR="00D315B2" w:rsidRPr="006D3140">
              <w:t xml:space="preserve"> serious indirectness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1C4C0722" w14:textId="3A3E0B31" w:rsidR="000935CE" w:rsidRPr="006D3140" w:rsidRDefault="0012421D" w:rsidP="002F63A8">
            <w:pPr>
              <w:jc w:val="center"/>
            </w:pPr>
            <w:r w:rsidRPr="006D3140">
              <w:t xml:space="preserve">Very </w:t>
            </w:r>
            <w:r w:rsidR="00F73FAB" w:rsidRPr="006D3140">
              <w:t>Serious</w:t>
            </w:r>
            <w:r w:rsidR="006D5FF7" w:rsidRPr="006D3140">
              <w:rPr>
                <w:vertAlign w:val="superscript"/>
              </w:rPr>
              <w:t>d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2BBA5FAC" w14:textId="5003BCD2" w:rsidR="000935CE" w:rsidRDefault="00F73FAB" w:rsidP="002F63A8">
            <w:pPr>
              <w:jc w:val="center"/>
            </w:pPr>
            <w:r>
              <w:t>No</w:t>
            </w:r>
            <w:r w:rsidR="00580F38">
              <w:t>ne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27F5056E" w14:textId="7BE5111B" w:rsidR="000935CE" w:rsidRDefault="000935CE" w:rsidP="002F63A8">
            <w:pPr>
              <w:jc w:val="center"/>
            </w:pPr>
            <w:r>
              <w:t>4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07C377" w14:textId="18559474" w:rsidR="000935CE" w:rsidRDefault="0012421D" w:rsidP="002F63A8">
            <w:pPr>
              <w:jc w:val="center"/>
            </w:pPr>
            <w:r>
              <w:t>Low</w:t>
            </w:r>
          </w:p>
        </w:tc>
      </w:tr>
    </w:tbl>
    <w:p w14:paraId="22A84E7E" w14:textId="77777777" w:rsidR="003E34A8" w:rsidRPr="006D3140" w:rsidRDefault="003E34A8" w:rsidP="005734D1">
      <w:pPr>
        <w:rPr>
          <w:sz w:val="18"/>
          <w:szCs w:val="18"/>
        </w:rPr>
      </w:pPr>
      <w:r w:rsidRPr="006D3140">
        <w:rPr>
          <w:sz w:val="18"/>
          <w:szCs w:val="18"/>
        </w:rPr>
        <w:t>Footnotes</w:t>
      </w:r>
    </w:p>
    <w:p w14:paraId="2DD805A0" w14:textId="77777777" w:rsidR="003E34A8" w:rsidRPr="006D3140" w:rsidRDefault="003E34A8" w:rsidP="005734D1">
      <w:pPr>
        <w:rPr>
          <w:sz w:val="18"/>
          <w:szCs w:val="18"/>
        </w:rPr>
      </w:pPr>
      <w:r w:rsidRPr="006D3140">
        <w:rPr>
          <w:sz w:val="18"/>
          <w:szCs w:val="18"/>
        </w:rPr>
        <w:t>Abbreviation: RCT, randomized controlled trial; CIN, cervical intraepithelial neoplasia</w:t>
      </w:r>
    </w:p>
    <w:p w14:paraId="535C9A66" w14:textId="77777777" w:rsidR="003E34A8" w:rsidRPr="006D3140" w:rsidRDefault="003E34A8" w:rsidP="005734D1">
      <w:pPr>
        <w:rPr>
          <w:sz w:val="18"/>
          <w:szCs w:val="18"/>
        </w:rPr>
      </w:pPr>
      <w:proofErr w:type="spellStart"/>
      <w:r w:rsidRPr="006D3140">
        <w:rPr>
          <w:sz w:val="18"/>
          <w:szCs w:val="18"/>
          <w:vertAlign w:val="superscript"/>
        </w:rPr>
        <w:t>a</w:t>
      </w:r>
      <w:proofErr w:type="spellEnd"/>
      <w:r w:rsidRPr="006D3140">
        <w:rPr>
          <w:sz w:val="18"/>
          <w:szCs w:val="18"/>
        </w:rPr>
        <w:t xml:space="preserve"> Inadequate allocation concealment, unblinding of participants and providers in one study (Rahangdale)</w:t>
      </w:r>
    </w:p>
    <w:p w14:paraId="229C1BA4" w14:textId="77777777" w:rsidR="003E34A8" w:rsidRPr="006D3140" w:rsidRDefault="003E34A8" w:rsidP="005734D1">
      <w:pPr>
        <w:rPr>
          <w:sz w:val="18"/>
          <w:szCs w:val="18"/>
        </w:rPr>
      </w:pPr>
      <w:r w:rsidRPr="006D3140">
        <w:rPr>
          <w:sz w:val="18"/>
          <w:szCs w:val="18"/>
          <w:vertAlign w:val="superscript"/>
        </w:rPr>
        <w:t>b</w:t>
      </w:r>
      <w:r w:rsidRPr="006D3140">
        <w:rPr>
          <w:sz w:val="18"/>
          <w:szCs w:val="18"/>
        </w:rPr>
        <w:t xml:space="preserve"> unexplained herogeneity of results, success rate did not differ significantly between drug group and placebo group in one study (Sidhu)</w:t>
      </w:r>
    </w:p>
    <w:p w14:paraId="59DD1B39" w14:textId="77777777" w:rsidR="003E34A8" w:rsidRPr="006D3140" w:rsidRDefault="003E34A8" w:rsidP="005734D1">
      <w:pPr>
        <w:rPr>
          <w:sz w:val="18"/>
          <w:szCs w:val="18"/>
        </w:rPr>
      </w:pPr>
      <w:r w:rsidRPr="006D3140">
        <w:rPr>
          <w:sz w:val="18"/>
          <w:szCs w:val="18"/>
          <w:vertAlign w:val="superscript"/>
        </w:rPr>
        <w:t>c</w:t>
      </w:r>
      <w:r w:rsidRPr="006D3140">
        <w:rPr>
          <w:sz w:val="18"/>
          <w:szCs w:val="18"/>
        </w:rPr>
        <w:t xml:space="preserve"> high dropout rate in one study (Meyskens)</w:t>
      </w:r>
    </w:p>
    <w:p w14:paraId="126A3FD6" w14:textId="77777777" w:rsidR="003E34A8" w:rsidRPr="006D3140" w:rsidRDefault="003E34A8" w:rsidP="002F63A8">
      <w:pPr>
        <w:rPr>
          <w:sz w:val="18"/>
          <w:szCs w:val="18"/>
        </w:rPr>
      </w:pPr>
      <w:proofErr w:type="gramStart"/>
      <w:r w:rsidRPr="006D3140">
        <w:rPr>
          <w:sz w:val="18"/>
          <w:szCs w:val="18"/>
          <w:vertAlign w:val="superscript"/>
        </w:rPr>
        <w:t>d</w:t>
      </w:r>
      <w:proofErr w:type="gramEnd"/>
      <w:r w:rsidRPr="006D3140">
        <w:rPr>
          <w:sz w:val="18"/>
          <w:szCs w:val="18"/>
        </w:rPr>
        <w:t xml:space="preserve"> includes relatively very few patients</w:t>
      </w:r>
    </w:p>
    <w:p w14:paraId="289B77C6" w14:textId="77777777" w:rsidR="00745734" w:rsidRPr="00884872" w:rsidRDefault="00745734" w:rsidP="005A3760">
      <w:pPr>
        <w:spacing w:line="360" w:lineRule="auto"/>
      </w:pPr>
    </w:p>
    <w:sectPr w:rsidR="00745734" w:rsidRPr="00884872" w:rsidSect="00B13F4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8"/>
  </w:docVars>
  <w:rsids>
    <w:rsidRoot w:val="007A699A"/>
    <w:rsid w:val="0000725F"/>
    <w:rsid w:val="000201B1"/>
    <w:rsid w:val="00043B29"/>
    <w:rsid w:val="00055E19"/>
    <w:rsid w:val="000560E1"/>
    <w:rsid w:val="000622A8"/>
    <w:rsid w:val="0009109B"/>
    <w:rsid w:val="000935CE"/>
    <w:rsid w:val="000A02D8"/>
    <w:rsid w:val="000B5D2E"/>
    <w:rsid w:val="000C00D7"/>
    <w:rsid w:val="00100D95"/>
    <w:rsid w:val="001032BE"/>
    <w:rsid w:val="0012143F"/>
    <w:rsid w:val="0012409C"/>
    <w:rsid w:val="0012421D"/>
    <w:rsid w:val="00124AD6"/>
    <w:rsid w:val="001313F1"/>
    <w:rsid w:val="00152290"/>
    <w:rsid w:val="0015406A"/>
    <w:rsid w:val="00163B43"/>
    <w:rsid w:val="00174BFD"/>
    <w:rsid w:val="00183D32"/>
    <w:rsid w:val="00183D50"/>
    <w:rsid w:val="00191DB4"/>
    <w:rsid w:val="001967F7"/>
    <w:rsid w:val="001B08A8"/>
    <w:rsid w:val="001B2B22"/>
    <w:rsid w:val="001B496C"/>
    <w:rsid w:val="00200C19"/>
    <w:rsid w:val="002073F3"/>
    <w:rsid w:val="00207A78"/>
    <w:rsid w:val="00213807"/>
    <w:rsid w:val="00236145"/>
    <w:rsid w:val="002576D4"/>
    <w:rsid w:val="0026101C"/>
    <w:rsid w:val="00265800"/>
    <w:rsid w:val="00280400"/>
    <w:rsid w:val="002B00F9"/>
    <w:rsid w:val="002C1127"/>
    <w:rsid w:val="002C3622"/>
    <w:rsid w:val="002C6268"/>
    <w:rsid w:val="002E7DDC"/>
    <w:rsid w:val="002F63A8"/>
    <w:rsid w:val="00301EFB"/>
    <w:rsid w:val="00310343"/>
    <w:rsid w:val="003230A6"/>
    <w:rsid w:val="003344A8"/>
    <w:rsid w:val="003512D0"/>
    <w:rsid w:val="00362460"/>
    <w:rsid w:val="00363844"/>
    <w:rsid w:val="003725D3"/>
    <w:rsid w:val="00390ECF"/>
    <w:rsid w:val="003A1355"/>
    <w:rsid w:val="003B2EFE"/>
    <w:rsid w:val="003B4AD7"/>
    <w:rsid w:val="003B5689"/>
    <w:rsid w:val="003C5B9C"/>
    <w:rsid w:val="003E34A8"/>
    <w:rsid w:val="003E43BC"/>
    <w:rsid w:val="003F23EB"/>
    <w:rsid w:val="00401A8A"/>
    <w:rsid w:val="0040233F"/>
    <w:rsid w:val="004064F9"/>
    <w:rsid w:val="00450DD9"/>
    <w:rsid w:val="00457AA5"/>
    <w:rsid w:val="004605EC"/>
    <w:rsid w:val="004663B2"/>
    <w:rsid w:val="0047087F"/>
    <w:rsid w:val="00481F0E"/>
    <w:rsid w:val="004C06BE"/>
    <w:rsid w:val="004C2EA8"/>
    <w:rsid w:val="004D634C"/>
    <w:rsid w:val="004D6822"/>
    <w:rsid w:val="004E4D03"/>
    <w:rsid w:val="004F0943"/>
    <w:rsid w:val="00506BBB"/>
    <w:rsid w:val="0052034D"/>
    <w:rsid w:val="00534E91"/>
    <w:rsid w:val="00552850"/>
    <w:rsid w:val="00553656"/>
    <w:rsid w:val="00557FB6"/>
    <w:rsid w:val="00562244"/>
    <w:rsid w:val="0056286E"/>
    <w:rsid w:val="005734D1"/>
    <w:rsid w:val="00580D24"/>
    <w:rsid w:val="00580F38"/>
    <w:rsid w:val="00584268"/>
    <w:rsid w:val="00585F78"/>
    <w:rsid w:val="005A18DE"/>
    <w:rsid w:val="005A1D31"/>
    <w:rsid w:val="005A2B22"/>
    <w:rsid w:val="005A3760"/>
    <w:rsid w:val="005B44A3"/>
    <w:rsid w:val="005B4641"/>
    <w:rsid w:val="005B5E64"/>
    <w:rsid w:val="005C5884"/>
    <w:rsid w:val="005D1C17"/>
    <w:rsid w:val="005E6C7A"/>
    <w:rsid w:val="005F4E71"/>
    <w:rsid w:val="005F5842"/>
    <w:rsid w:val="00616918"/>
    <w:rsid w:val="00617B67"/>
    <w:rsid w:val="006236C9"/>
    <w:rsid w:val="00623AC3"/>
    <w:rsid w:val="006251AD"/>
    <w:rsid w:val="006345F6"/>
    <w:rsid w:val="00642F4B"/>
    <w:rsid w:val="00657CFC"/>
    <w:rsid w:val="006646B4"/>
    <w:rsid w:val="006672F3"/>
    <w:rsid w:val="006747E5"/>
    <w:rsid w:val="00674FE6"/>
    <w:rsid w:val="0067655F"/>
    <w:rsid w:val="00692230"/>
    <w:rsid w:val="0069724F"/>
    <w:rsid w:val="006A34EA"/>
    <w:rsid w:val="006B32DF"/>
    <w:rsid w:val="006D3010"/>
    <w:rsid w:val="006D3140"/>
    <w:rsid w:val="006D5FF7"/>
    <w:rsid w:val="006E0FFA"/>
    <w:rsid w:val="006E3974"/>
    <w:rsid w:val="00702A5A"/>
    <w:rsid w:val="00744670"/>
    <w:rsid w:val="00745734"/>
    <w:rsid w:val="00766EB3"/>
    <w:rsid w:val="00771FFA"/>
    <w:rsid w:val="007865A2"/>
    <w:rsid w:val="00795D8B"/>
    <w:rsid w:val="007A699A"/>
    <w:rsid w:val="007B4124"/>
    <w:rsid w:val="007B4C9A"/>
    <w:rsid w:val="007D31F4"/>
    <w:rsid w:val="007D4956"/>
    <w:rsid w:val="007E6D83"/>
    <w:rsid w:val="00807A13"/>
    <w:rsid w:val="008119B7"/>
    <w:rsid w:val="00822030"/>
    <w:rsid w:val="00827B9F"/>
    <w:rsid w:val="00841E38"/>
    <w:rsid w:val="008427E2"/>
    <w:rsid w:val="0085616B"/>
    <w:rsid w:val="00872BF4"/>
    <w:rsid w:val="00884872"/>
    <w:rsid w:val="00886F52"/>
    <w:rsid w:val="008C20D9"/>
    <w:rsid w:val="008C73A2"/>
    <w:rsid w:val="008E659B"/>
    <w:rsid w:val="009079E9"/>
    <w:rsid w:val="009147DC"/>
    <w:rsid w:val="00920382"/>
    <w:rsid w:val="00930150"/>
    <w:rsid w:val="00932B7F"/>
    <w:rsid w:val="0093580B"/>
    <w:rsid w:val="009576D3"/>
    <w:rsid w:val="00964C3B"/>
    <w:rsid w:val="009727E8"/>
    <w:rsid w:val="00976C8A"/>
    <w:rsid w:val="009931B0"/>
    <w:rsid w:val="009970BF"/>
    <w:rsid w:val="009979BC"/>
    <w:rsid w:val="009A2B93"/>
    <w:rsid w:val="009A3AC2"/>
    <w:rsid w:val="009A7396"/>
    <w:rsid w:val="009B3964"/>
    <w:rsid w:val="009B39CE"/>
    <w:rsid w:val="009B5640"/>
    <w:rsid w:val="009D4E53"/>
    <w:rsid w:val="009E2F6B"/>
    <w:rsid w:val="009F673B"/>
    <w:rsid w:val="00A00AC6"/>
    <w:rsid w:val="00A34FD5"/>
    <w:rsid w:val="00A35005"/>
    <w:rsid w:val="00A35C20"/>
    <w:rsid w:val="00A377E1"/>
    <w:rsid w:val="00A43F71"/>
    <w:rsid w:val="00A54500"/>
    <w:rsid w:val="00A72812"/>
    <w:rsid w:val="00AA2F2E"/>
    <w:rsid w:val="00AA3250"/>
    <w:rsid w:val="00AB41BB"/>
    <w:rsid w:val="00AB5757"/>
    <w:rsid w:val="00AD5D7E"/>
    <w:rsid w:val="00AE49CB"/>
    <w:rsid w:val="00AE73F2"/>
    <w:rsid w:val="00AF701C"/>
    <w:rsid w:val="00B01CBD"/>
    <w:rsid w:val="00B11796"/>
    <w:rsid w:val="00B13F46"/>
    <w:rsid w:val="00B151A6"/>
    <w:rsid w:val="00B20EE3"/>
    <w:rsid w:val="00B26885"/>
    <w:rsid w:val="00B30AA4"/>
    <w:rsid w:val="00B40645"/>
    <w:rsid w:val="00B41688"/>
    <w:rsid w:val="00B57E86"/>
    <w:rsid w:val="00B62101"/>
    <w:rsid w:val="00B71902"/>
    <w:rsid w:val="00B7781E"/>
    <w:rsid w:val="00B847EC"/>
    <w:rsid w:val="00B95F8B"/>
    <w:rsid w:val="00BB09D8"/>
    <w:rsid w:val="00BE2102"/>
    <w:rsid w:val="00BE7149"/>
    <w:rsid w:val="00C063D8"/>
    <w:rsid w:val="00C06B4D"/>
    <w:rsid w:val="00C16560"/>
    <w:rsid w:val="00C51EF2"/>
    <w:rsid w:val="00C53A76"/>
    <w:rsid w:val="00C73AC8"/>
    <w:rsid w:val="00C81A60"/>
    <w:rsid w:val="00C91C13"/>
    <w:rsid w:val="00C92361"/>
    <w:rsid w:val="00C955E2"/>
    <w:rsid w:val="00CB2E92"/>
    <w:rsid w:val="00CC220A"/>
    <w:rsid w:val="00CC6A86"/>
    <w:rsid w:val="00CC74AF"/>
    <w:rsid w:val="00CD77AF"/>
    <w:rsid w:val="00CE4BA8"/>
    <w:rsid w:val="00CF265D"/>
    <w:rsid w:val="00D04B10"/>
    <w:rsid w:val="00D22ABE"/>
    <w:rsid w:val="00D315B2"/>
    <w:rsid w:val="00D412DD"/>
    <w:rsid w:val="00D46B04"/>
    <w:rsid w:val="00D50997"/>
    <w:rsid w:val="00D5414F"/>
    <w:rsid w:val="00D541A7"/>
    <w:rsid w:val="00DB13C6"/>
    <w:rsid w:val="00DB5114"/>
    <w:rsid w:val="00DB6D88"/>
    <w:rsid w:val="00DC152B"/>
    <w:rsid w:val="00DC29DB"/>
    <w:rsid w:val="00DC3806"/>
    <w:rsid w:val="00DD04B0"/>
    <w:rsid w:val="00DE7221"/>
    <w:rsid w:val="00DF2ACE"/>
    <w:rsid w:val="00DF6130"/>
    <w:rsid w:val="00E41E4E"/>
    <w:rsid w:val="00E5368B"/>
    <w:rsid w:val="00E622DB"/>
    <w:rsid w:val="00E91108"/>
    <w:rsid w:val="00E941C1"/>
    <w:rsid w:val="00EA1A06"/>
    <w:rsid w:val="00EE1E9A"/>
    <w:rsid w:val="00F3061C"/>
    <w:rsid w:val="00F62A49"/>
    <w:rsid w:val="00F62F40"/>
    <w:rsid w:val="00F73FAB"/>
    <w:rsid w:val="00F84267"/>
    <w:rsid w:val="00F9349F"/>
    <w:rsid w:val="00FA37E1"/>
    <w:rsid w:val="00FD5DE7"/>
    <w:rsid w:val="00FE02DF"/>
    <w:rsid w:val="00FF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9C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5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A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457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c0">
    <w:name w:val="c0"/>
    <w:basedOn w:val="DefaultParagraphFont"/>
    <w:rsid w:val="00DC29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9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5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5A2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4573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customStyle="1" w:styleId="c0">
    <w:name w:val="c0"/>
    <w:basedOn w:val="DefaultParagraphFont"/>
    <w:rsid w:val="00DC2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3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94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46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93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6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8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7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14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8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60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42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5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4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7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251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6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15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1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472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0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3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29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0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1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8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0A0090-7A90-4A88-BDE2-A5BC14FAE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213</Words>
  <Characters>946</Characters>
  <Application>Microsoft Office Word</Application>
  <DocSecurity>0</DocSecurity>
  <Lines>236</Lines>
  <Paragraphs>1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Mutombo</dc:creator>
  <cp:keywords/>
  <dc:description/>
  <cp:lastModifiedBy>S3G_Reference_Citation_Sequence</cp:lastModifiedBy>
  <cp:revision>135</cp:revision>
  <dcterms:created xsi:type="dcterms:W3CDTF">2019-05-02T02:45:00Z</dcterms:created>
  <dcterms:modified xsi:type="dcterms:W3CDTF">2019-05-30T05:40:00Z</dcterms:modified>
</cp:coreProperties>
</file>